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CB1AE" w14:textId="22E7246B" w:rsidR="00F971A6" w:rsidRPr="00504DCB" w:rsidRDefault="00F971A6" w:rsidP="00F971A6">
      <w:pPr>
        <w:spacing w:line="240" w:lineRule="auto"/>
        <w:rPr>
          <w:rFonts w:ascii="Arial" w:hAnsi="Arial" w:cs="Arial"/>
          <w:b/>
          <w:bCs/>
          <w:iCs/>
          <w:sz w:val="20"/>
        </w:rPr>
      </w:pPr>
    </w:p>
    <w:tbl>
      <w:tblPr>
        <w:tblStyle w:val="PlainTable5"/>
        <w:tblpPr w:leftFromText="180" w:rightFromText="180" w:vertAnchor="text" w:horzAnchor="margin" w:tblpXSpec="center" w:tblpY="62"/>
        <w:tblW w:w="10925" w:type="dxa"/>
        <w:tblLook w:val="04A0" w:firstRow="1" w:lastRow="0" w:firstColumn="1" w:lastColumn="0" w:noHBand="0" w:noVBand="1"/>
      </w:tblPr>
      <w:tblGrid>
        <w:gridCol w:w="2263"/>
        <w:gridCol w:w="1575"/>
        <w:gridCol w:w="1417"/>
        <w:gridCol w:w="1418"/>
        <w:gridCol w:w="1417"/>
        <w:gridCol w:w="1418"/>
        <w:gridCol w:w="1417"/>
      </w:tblGrid>
      <w:tr w:rsidR="00F971A6" w:rsidRPr="00CD3A2E" w14:paraId="776D2D75" w14:textId="77777777" w:rsidTr="00327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3" w:type="dxa"/>
          </w:tcPr>
          <w:p w14:paraId="7B192A9D" w14:textId="77777777" w:rsidR="00F971A6" w:rsidRPr="00CD3A2E" w:rsidRDefault="00F971A6" w:rsidP="0032755D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20"/>
              </w:rPr>
            </w:pPr>
            <w:r w:rsidRPr="00CD3A2E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20"/>
              </w:rPr>
              <w:t>FTAR by WHO Region</w:t>
            </w:r>
          </w:p>
        </w:tc>
        <w:tc>
          <w:tcPr>
            <w:tcW w:w="1575" w:type="dxa"/>
          </w:tcPr>
          <w:p w14:paraId="0F84B10A" w14:textId="77777777" w:rsidR="00F971A6" w:rsidRPr="00CD3A2E" w:rsidRDefault="00F971A6" w:rsidP="00327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20"/>
              </w:rPr>
            </w:pPr>
            <w:r w:rsidRPr="00CD3A2E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20"/>
              </w:rPr>
              <w:t>EURO</w:t>
            </w:r>
          </w:p>
        </w:tc>
        <w:tc>
          <w:tcPr>
            <w:tcW w:w="1417" w:type="dxa"/>
          </w:tcPr>
          <w:p w14:paraId="7088849A" w14:textId="77777777" w:rsidR="00F971A6" w:rsidRPr="00CD3A2E" w:rsidRDefault="00F971A6" w:rsidP="00327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20"/>
              </w:rPr>
            </w:pPr>
            <w:r w:rsidRPr="00CD3A2E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20"/>
              </w:rPr>
              <w:t>AFRO</w:t>
            </w:r>
          </w:p>
        </w:tc>
        <w:tc>
          <w:tcPr>
            <w:tcW w:w="1418" w:type="dxa"/>
          </w:tcPr>
          <w:p w14:paraId="4053FC16" w14:textId="77777777" w:rsidR="00F971A6" w:rsidRPr="00CD3A2E" w:rsidRDefault="00F971A6" w:rsidP="00327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20"/>
              </w:rPr>
            </w:pPr>
            <w:r w:rsidRPr="00CD3A2E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20"/>
              </w:rPr>
              <w:t>PAHO</w:t>
            </w:r>
          </w:p>
        </w:tc>
        <w:tc>
          <w:tcPr>
            <w:tcW w:w="1417" w:type="dxa"/>
          </w:tcPr>
          <w:p w14:paraId="70FAA072" w14:textId="77777777" w:rsidR="00F971A6" w:rsidRPr="00CD3A2E" w:rsidRDefault="00F971A6" w:rsidP="00327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20"/>
              </w:rPr>
            </w:pPr>
            <w:r w:rsidRPr="00CD3A2E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20"/>
              </w:rPr>
              <w:t>WPRO</w:t>
            </w:r>
          </w:p>
        </w:tc>
        <w:tc>
          <w:tcPr>
            <w:tcW w:w="1418" w:type="dxa"/>
          </w:tcPr>
          <w:p w14:paraId="59EA280E" w14:textId="77777777" w:rsidR="00F971A6" w:rsidRPr="00CD3A2E" w:rsidRDefault="00F971A6" w:rsidP="00327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20"/>
              </w:rPr>
            </w:pPr>
            <w:r w:rsidRPr="00CD3A2E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20"/>
              </w:rPr>
              <w:t>EMRO</w:t>
            </w:r>
          </w:p>
        </w:tc>
        <w:tc>
          <w:tcPr>
            <w:tcW w:w="1417" w:type="dxa"/>
          </w:tcPr>
          <w:p w14:paraId="070F77A2" w14:textId="77777777" w:rsidR="00F971A6" w:rsidRPr="00CD3A2E" w:rsidRDefault="00F971A6" w:rsidP="00327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20"/>
              </w:rPr>
            </w:pPr>
            <w:r w:rsidRPr="00CD3A2E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20"/>
              </w:rPr>
              <w:t>SEARO</w:t>
            </w:r>
          </w:p>
        </w:tc>
      </w:tr>
      <w:tr w:rsidR="00F971A6" w:rsidRPr="00710221" w14:paraId="3E73816B" w14:textId="77777777" w:rsidTr="0032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275D6C5" w14:textId="77777777" w:rsidR="00F971A6" w:rsidRPr="00CD3A2E" w:rsidRDefault="00F971A6" w:rsidP="0032755D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CD3A2E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Mean (95% Confidence Interval)</w:t>
            </w:r>
          </w:p>
        </w:tc>
        <w:tc>
          <w:tcPr>
            <w:tcW w:w="1575" w:type="dxa"/>
          </w:tcPr>
          <w:p w14:paraId="6DBD0161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25 (95% CI 0.19 to 0.31)</w:t>
            </w:r>
          </w:p>
        </w:tc>
        <w:tc>
          <w:tcPr>
            <w:tcW w:w="1417" w:type="dxa"/>
          </w:tcPr>
          <w:p w14:paraId="06EAE0D3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4.08 (95% CI 2.54 to 5.62)</w:t>
            </w:r>
          </w:p>
        </w:tc>
        <w:tc>
          <w:tcPr>
            <w:tcW w:w="1418" w:type="dxa"/>
          </w:tcPr>
          <w:p w14:paraId="7BBFB86B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58 (95% CI 0.29 to 0.86)</w:t>
            </w:r>
          </w:p>
        </w:tc>
        <w:tc>
          <w:tcPr>
            <w:tcW w:w="1417" w:type="dxa"/>
          </w:tcPr>
          <w:p w14:paraId="0512E2CD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51 (95% CI 0.21 to 0.81)</w:t>
            </w:r>
          </w:p>
        </w:tc>
        <w:tc>
          <w:tcPr>
            <w:tcW w:w="1418" w:type="dxa"/>
          </w:tcPr>
          <w:p w14:paraId="409384C0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1.22 (95% CI 0.35-2.10)</w:t>
            </w:r>
          </w:p>
        </w:tc>
        <w:tc>
          <w:tcPr>
            <w:tcW w:w="1417" w:type="dxa"/>
          </w:tcPr>
          <w:p w14:paraId="76588F04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1.28 (95% CI 0.43 to 2.14)</w:t>
            </w:r>
          </w:p>
        </w:tc>
      </w:tr>
      <w:tr w:rsidR="00F971A6" w:rsidRPr="00710221" w14:paraId="766D0154" w14:textId="77777777" w:rsidTr="0032755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038AE2D" w14:textId="77777777" w:rsidR="00F971A6" w:rsidRPr="00CD3A2E" w:rsidRDefault="00F971A6" w:rsidP="0032755D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CD3A2E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Standard Deviation</w:t>
            </w:r>
          </w:p>
        </w:tc>
        <w:tc>
          <w:tcPr>
            <w:tcW w:w="1575" w:type="dxa"/>
          </w:tcPr>
          <w:p w14:paraId="497ED90D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1680</w:t>
            </w:r>
          </w:p>
        </w:tc>
        <w:tc>
          <w:tcPr>
            <w:tcW w:w="1417" w:type="dxa"/>
          </w:tcPr>
          <w:p w14:paraId="2259A65C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3.3061</w:t>
            </w:r>
          </w:p>
        </w:tc>
        <w:tc>
          <w:tcPr>
            <w:tcW w:w="1418" w:type="dxa"/>
          </w:tcPr>
          <w:p w14:paraId="644FDAB5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4531</w:t>
            </w:r>
          </w:p>
        </w:tc>
        <w:tc>
          <w:tcPr>
            <w:tcW w:w="1417" w:type="dxa"/>
          </w:tcPr>
          <w:p w14:paraId="66862FF0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4870</w:t>
            </w:r>
          </w:p>
        </w:tc>
        <w:tc>
          <w:tcPr>
            <w:tcW w:w="1418" w:type="dxa"/>
          </w:tcPr>
          <w:p w14:paraId="44E9F064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7744</w:t>
            </w:r>
          </w:p>
        </w:tc>
        <w:tc>
          <w:tcPr>
            <w:tcW w:w="1417" w:type="dxa"/>
          </w:tcPr>
          <w:p w14:paraId="5DB7FCE0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9717</w:t>
            </w:r>
          </w:p>
        </w:tc>
      </w:tr>
      <w:tr w:rsidR="00F971A6" w:rsidRPr="00710221" w14:paraId="485994E0" w14:textId="77777777" w:rsidTr="0032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ED8D931" w14:textId="77777777" w:rsidR="00F971A6" w:rsidRPr="00CD3A2E" w:rsidRDefault="00F971A6" w:rsidP="0032755D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CD3A2E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Maximum</w:t>
            </w:r>
          </w:p>
        </w:tc>
        <w:tc>
          <w:tcPr>
            <w:tcW w:w="1575" w:type="dxa"/>
          </w:tcPr>
          <w:p w14:paraId="7011195F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7650</w:t>
            </w:r>
          </w:p>
        </w:tc>
        <w:tc>
          <w:tcPr>
            <w:tcW w:w="1417" w:type="dxa"/>
          </w:tcPr>
          <w:p w14:paraId="5B0732EB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11.8159</w:t>
            </w:r>
          </w:p>
        </w:tc>
        <w:tc>
          <w:tcPr>
            <w:tcW w:w="1418" w:type="dxa"/>
          </w:tcPr>
          <w:p w14:paraId="3E39404E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1.3673</w:t>
            </w:r>
          </w:p>
        </w:tc>
        <w:tc>
          <w:tcPr>
            <w:tcW w:w="1417" w:type="dxa"/>
          </w:tcPr>
          <w:p w14:paraId="3564CF7F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1.4869</w:t>
            </w:r>
          </w:p>
        </w:tc>
        <w:tc>
          <w:tcPr>
            <w:tcW w:w="1418" w:type="dxa"/>
          </w:tcPr>
          <w:p w14:paraId="777908D6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2.0536</w:t>
            </w:r>
          </w:p>
        </w:tc>
        <w:tc>
          <w:tcPr>
            <w:tcW w:w="1417" w:type="dxa"/>
          </w:tcPr>
          <w:p w14:paraId="7954E171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2.7546</w:t>
            </w:r>
          </w:p>
        </w:tc>
      </w:tr>
      <w:tr w:rsidR="00F971A6" w:rsidRPr="00710221" w14:paraId="617DF731" w14:textId="77777777" w:rsidTr="0032755D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FB133B6" w14:textId="77777777" w:rsidR="00F971A6" w:rsidRPr="00CD3A2E" w:rsidRDefault="00F971A6" w:rsidP="0032755D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CD3A2E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Minimum</w:t>
            </w:r>
          </w:p>
        </w:tc>
        <w:tc>
          <w:tcPr>
            <w:tcW w:w="1575" w:type="dxa"/>
          </w:tcPr>
          <w:p w14:paraId="3C199AE5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0752</w:t>
            </w:r>
          </w:p>
        </w:tc>
        <w:tc>
          <w:tcPr>
            <w:tcW w:w="1417" w:type="dxa"/>
          </w:tcPr>
          <w:p w14:paraId="3D580B7F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3249</w:t>
            </w:r>
          </w:p>
        </w:tc>
        <w:tc>
          <w:tcPr>
            <w:tcW w:w="1418" w:type="dxa"/>
          </w:tcPr>
          <w:p w14:paraId="75BDEBD6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0899</w:t>
            </w:r>
          </w:p>
        </w:tc>
        <w:tc>
          <w:tcPr>
            <w:tcW w:w="1417" w:type="dxa"/>
          </w:tcPr>
          <w:p w14:paraId="120D75BE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0279</w:t>
            </w:r>
          </w:p>
        </w:tc>
        <w:tc>
          <w:tcPr>
            <w:tcW w:w="1418" w:type="dxa"/>
          </w:tcPr>
          <w:p w14:paraId="296ABD63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5217</w:t>
            </w:r>
          </w:p>
        </w:tc>
        <w:tc>
          <w:tcPr>
            <w:tcW w:w="1417" w:type="dxa"/>
          </w:tcPr>
          <w:p w14:paraId="7EF03DC0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5074</w:t>
            </w:r>
          </w:p>
        </w:tc>
      </w:tr>
      <w:tr w:rsidR="00F971A6" w:rsidRPr="00710221" w14:paraId="4FF0C074" w14:textId="77777777" w:rsidTr="0032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8810A2A" w14:textId="77777777" w:rsidR="00F971A6" w:rsidRPr="00CD3A2E" w:rsidRDefault="00F971A6" w:rsidP="0032755D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CD3A2E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Median</w:t>
            </w:r>
          </w:p>
        </w:tc>
        <w:tc>
          <w:tcPr>
            <w:tcW w:w="1575" w:type="dxa"/>
          </w:tcPr>
          <w:p w14:paraId="496FAE4C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17895</w:t>
            </w:r>
          </w:p>
        </w:tc>
        <w:tc>
          <w:tcPr>
            <w:tcW w:w="1417" w:type="dxa"/>
          </w:tcPr>
          <w:p w14:paraId="5C7E668F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3.2502</w:t>
            </w:r>
          </w:p>
        </w:tc>
        <w:tc>
          <w:tcPr>
            <w:tcW w:w="1418" w:type="dxa"/>
          </w:tcPr>
          <w:p w14:paraId="78316AB1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5986</w:t>
            </w:r>
          </w:p>
        </w:tc>
        <w:tc>
          <w:tcPr>
            <w:tcW w:w="1417" w:type="dxa"/>
          </w:tcPr>
          <w:p w14:paraId="1AD6F3FA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3682</w:t>
            </w:r>
          </w:p>
        </w:tc>
        <w:tc>
          <w:tcPr>
            <w:tcW w:w="1418" w:type="dxa"/>
          </w:tcPr>
          <w:p w14:paraId="435A720C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1.0906</w:t>
            </w:r>
          </w:p>
        </w:tc>
        <w:tc>
          <w:tcPr>
            <w:tcW w:w="1417" w:type="dxa"/>
          </w:tcPr>
          <w:p w14:paraId="7FD600FC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0.7694</w:t>
            </w:r>
          </w:p>
        </w:tc>
      </w:tr>
      <w:tr w:rsidR="00F971A6" w:rsidRPr="00710221" w14:paraId="30BE7809" w14:textId="77777777" w:rsidTr="0032755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213F42F" w14:textId="77777777" w:rsidR="00F971A6" w:rsidRPr="00CD3A2E" w:rsidRDefault="00F971A6" w:rsidP="0032755D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CD3A2E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Number of countries (=n)</w:t>
            </w:r>
          </w:p>
        </w:tc>
        <w:tc>
          <w:tcPr>
            <w:tcW w:w="1575" w:type="dxa"/>
          </w:tcPr>
          <w:p w14:paraId="328BAB4E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417" w:type="dxa"/>
          </w:tcPr>
          <w:p w14:paraId="3337AF52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18" w:type="dxa"/>
          </w:tcPr>
          <w:p w14:paraId="7A4DAA69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17" w:type="dxa"/>
          </w:tcPr>
          <w:p w14:paraId="108F853E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12*</w:t>
            </w:r>
          </w:p>
        </w:tc>
        <w:tc>
          <w:tcPr>
            <w:tcW w:w="1418" w:type="dxa"/>
          </w:tcPr>
          <w:p w14:paraId="6CF7622E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697E6390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F971A6" w:rsidRPr="00710221" w14:paraId="0BB5391A" w14:textId="77777777" w:rsidTr="0032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60FBA41" w14:textId="77777777" w:rsidR="00F971A6" w:rsidRPr="00CD3A2E" w:rsidRDefault="00F971A6" w:rsidP="0032755D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CD3A2E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Number of WHO Member states (=n)</w:t>
            </w:r>
          </w:p>
        </w:tc>
        <w:tc>
          <w:tcPr>
            <w:tcW w:w="1575" w:type="dxa"/>
          </w:tcPr>
          <w:p w14:paraId="7468FFF0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417" w:type="dxa"/>
          </w:tcPr>
          <w:p w14:paraId="7B2FA075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18" w:type="dxa"/>
          </w:tcPr>
          <w:p w14:paraId="6D2B9586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17" w:type="dxa"/>
          </w:tcPr>
          <w:p w14:paraId="3C141A9C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418" w:type="dxa"/>
          </w:tcPr>
          <w:p w14:paraId="6A4D9FEC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3EFD04FD" w14:textId="77777777" w:rsidR="00F971A6" w:rsidRPr="00710221" w:rsidRDefault="00F971A6" w:rsidP="00327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F971A6" w:rsidRPr="00710221" w14:paraId="7968EDFB" w14:textId="77777777" w:rsidTr="0032755D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25C5018" w14:textId="77777777" w:rsidR="00F971A6" w:rsidRPr="00CD3A2E" w:rsidRDefault="00F971A6" w:rsidP="0032755D">
            <w:pPr>
              <w:jc w:val="both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CD3A2E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Percentage of included countries experiencing</w:t>
            </w:r>
          </w:p>
          <w:p w14:paraId="6A7984A7" w14:textId="77777777" w:rsidR="00F971A6" w:rsidRPr="00CD3A2E" w:rsidRDefault="00F971A6" w:rsidP="0032755D">
            <w:pPr>
              <w:jc w:val="both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CD3A2E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unaffordable expenditure on FT</w:t>
            </w:r>
          </w:p>
        </w:tc>
        <w:tc>
          <w:tcPr>
            <w:tcW w:w="1575" w:type="dxa"/>
          </w:tcPr>
          <w:p w14:paraId="52E2F600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 xml:space="preserve">0% </w:t>
            </w:r>
          </w:p>
        </w:tc>
        <w:tc>
          <w:tcPr>
            <w:tcW w:w="1417" w:type="dxa"/>
          </w:tcPr>
          <w:p w14:paraId="68043716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83.33%</w:t>
            </w:r>
          </w:p>
        </w:tc>
        <w:tc>
          <w:tcPr>
            <w:tcW w:w="1418" w:type="dxa"/>
          </w:tcPr>
          <w:p w14:paraId="04C24613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1417" w:type="dxa"/>
          </w:tcPr>
          <w:p w14:paraId="2C06FCC7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16.66%</w:t>
            </w:r>
          </w:p>
        </w:tc>
        <w:tc>
          <w:tcPr>
            <w:tcW w:w="1418" w:type="dxa"/>
          </w:tcPr>
          <w:p w14:paraId="231C28C6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66.67%</w:t>
            </w:r>
          </w:p>
        </w:tc>
        <w:tc>
          <w:tcPr>
            <w:tcW w:w="1417" w:type="dxa"/>
          </w:tcPr>
          <w:p w14:paraId="0A54FC8A" w14:textId="77777777" w:rsidR="00F971A6" w:rsidRPr="00710221" w:rsidRDefault="00F971A6" w:rsidP="00327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10221">
              <w:rPr>
                <w:rFonts w:ascii="Arial" w:hAnsi="Arial" w:cs="Arial"/>
                <w:sz w:val="16"/>
                <w:szCs w:val="16"/>
              </w:rPr>
              <w:t>40%</w:t>
            </w:r>
          </w:p>
        </w:tc>
      </w:tr>
    </w:tbl>
    <w:p w14:paraId="497EAAB2" w14:textId="77777777" w:rsidR="00F971A6" w:rsidRPr="00710221" w:rsidRDefault="00F971A6" w:rsidP="00F971A6">
      <w:pPr>
        <w:spacing w:line="240" w:lineRule="auto"/>
        <w:rPr>
          <w:rFonts w:ascii="Arial" w:hAnsi="Arial" w:cs="Arial"/>
          <w:sz w:val="16"/>
        </w:rPr>
      </w:pPr>
      <w:r w:rsidRPr="00710221">
        <w:rPr>
          <w:rFonts w:ascii="Arial" w:hAnsi="Arial" w:cs="Arial"/>
          <w:sz w:val="16"/>
        </w:rPr>
        <w:t>* Including Hong Kong, China SAR (Special Administrative Region of People’s Republic of China)</w:t>
      </w:r>
    </w:p>
    <w:p w14:paraId="1B6759E4" w14:textId="77777777" w:rsidR="000214BF" w:rsidRDefault="00000000"/>
    <w:sectPr w:rsidR="000214BF" w:rsidSect="00B838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1A6"/>
    <w:rsid w:val="00062710"/>
    <w:rsid w:val="00084BCD"/>
    <w:rsid w:val="00114D98"/>
    <w:rsid w:val="001334C7"/>
    <w:rsid w:val="0015690E"/>
    <w:rsid w:val="00184B94"/>
    <w:rsid w:val="00190381"/>
    <w:rsid w:val="001D2453"/>
    <w:rsid w:val="001F63B2"/>
    <w:rsid w:val="002712D1"/>
    <w:rsid w:val="0028070B"/>
    <w:rsid w:val="00284166"/>
    <w:rsid w:val="0028678D"/>
    <w:rsid w:val="002C5EAF"/>
    <w:rsid w:val="00306ED2"/>
    <w:rsid w:val="00312BE7"/>
    <w:rsid w:val="00345897"/>
    <w:rsid w:val="00346247"/>
    <w:rsid w:val="0034668A"/>
    <w:rsid w:val="00366775"/>
    <w:rsid w:val="00387E50"/>
    <w:rsid w:val="003B7147"/>
    <w:rsid w:val="003D31EC"/>
    <w:rsid w:val="00417033"/>
    <w:rsid w:val="004204B1"/>
    <w:rsid w:val="00455D6E"/>
    <w:rsid w:val="004626B9"/>
    <w:rsid w:val="004C7DDD"/>
    <w:rsid w:val="00523549"/>
    <w:rsid w:val="0053453F"/>
    <w:rsid w:val="00567B64"/>
    <w:rsid w:val="005929D7"/>
    <w:rsid w:val="00615DC2"/>
    <w:rsid w:val="006702E5"/>
    <w:rsid w:val="006A61B9"/>
    <w:rsid w:val="006A7FA3"/>
    <w:rsid w:val="006F6E90"/>
    <w:rsid w:val="00700C3B"/>
    <w:rsid w:val="0070717E"/>
    <w:rsid w:val="0071661E"/>
    <w:rsid w:val="00740BDC"/>
    <w:rsid w:val="008657EC"/>
    <w:rsid w:val="00890BE8"/>
    <w:rsid w:val="00895D4E"/>
    <w:rsid w:val="00906D2A"/>
    <w:rsid w:val="00914F1B"/>
    <w:rsid w:val="00937C47"/>
    <w:rsid w:val="0098292C"/>
    <w:rsid w:val="009E2C85"/>
    <w:rsid w:val="00A01241"/>
    <w:rsid w:val="00A16530"/>
    <w:rsid w:val="00A81944"/>
    <w:rsid w:val="00B6136B"/>
    <w:rsid w:val="00B6405A"/>
    <w:rsid w:val="00B7554C"/>
    <w:rsid w:val="00B838DF"/>
    <w:rsid w:val="00BA267A"/>
    <w:rsid w:val="00BD4EC5"/>
    <w:rsid w:val="00BF3ABD"/>
    <w:rsid w:val="00CC46BF"/>
    <w:rsid w:val="00CD2117"/>
    <w:rsid w:val="00D1504F"/>
    <w:rsid w:val="00D56C58"/>
    <w:rsid w:val="00D76E78"/>
    <w:rsid w:val="00DA1959"/>
    <w:rsid w:val="00DE1E58"/>
    <w:rsid w:val="00E658BE"/>
    <w:rsid w:val="00E779B9"/>
    <w:rsid w:val="00E9032B"/>
    <w:rsid w:val="00F1194B"/>
    <w:rsid w:val="00F51489"/>
    <w:rsid w:val="00F71B18"/>
    <w:rsid w:val="00F75830"/>
    <w:rsid w:val="00F971A6"/>
    <w:rsid w:val="00FA2BDD"/>
    <w:rsid w:val="00FE1733"/>
    <w:rsid w:val="00FF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84EEC"/>
  <w15:chartTrackingRefBased/>
  <w15:docId w15:val="{8A32D569-0587-FD4D-AFC2-150899C5A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1A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971A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os Gkekas</dc:creator>
  <cp:keywords/>
  <dc:description/>
  <cp:lastModifiedBy>Nassos Gkekas</cp:lastModifiedBy>
  <cp:revision>3</cp:revision>
  <dcterms:created xsi:type="dcterms:W3CDTF">2022-09-13T13:50:00Z</dcterms:created>
  <dcterms:modified xsi:type="dcterms:W3CDTF">2022-09-13T14:01:00Z</dcterms:modified>
</cp:coreProperties>
</file>